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41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7"/>
        <w:gridCol w:w="1077"/>
        <w:gridCol w:w="567"/>
        <w:gridCol w:w="703"/>
        <w:gridCol w:w="1511"/>
        <w:gridCol w:w="851"/>
        <w:gridCol w:w="709"/>
        <w:gridCol w:w="850"/>
        <w:gridCol w:w="851"/>
        <w:gridCol w:w="850"/>
        <w:gridCol w:w="851"/>
        <w:gridCol w:w="850"/>
        <w:gridCol w:w="851"/>
      </w:tblGrid>
      <w:tr>
        <w:trPr/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ruffle ground place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Origi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Host 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ge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H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extur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/N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 (‰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Calcium 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arbonate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(‰)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Organic matter (‰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Total limestone 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‰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 (‰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K (‰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g (‰)</w:t>
            </w:r>
          </w:p>
        </w:tc>
      </w:tr>
      <w:tr>
        <w:trPr/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ins w:id="0" w:author="Antonietta Mello" w:date="2013-01-28T17:40:00Z">
              <w:r>
                <w:rPr>
                  <w:sz w:val="18"/>
                </w:rPr>
                <w:t xml:space="preserve"> </w:t>
              </w:r>
            </w:ins>
            <w:ins w:id="1" w:author="Antonietta Mello" w:date="2013-02-25T11:47:00Z">
              <w:r>
                <w:rPr>
                  <w:sz w:val="18"/>
                </w:rPr>
                <w:t xml:space="preserve">   </w:t>
              </w:r>
            </w:ins>
            <w:ins w:id="2" w:author="Antonietta Mello" w:date="2013-02-25T11:47:00Z">
              <w:r>
                <w:rPr>
                  <w:sz w:val="18"/>
                </w:rPr>
                <w:t>Brûlé</w:t>
              </w:r>
            </w:ins>
            <w:ins w:id="3" w:author="Antonietta Mello" w:date="2013-02-25T11:49:00Z">
              <w:r>
                <w:rPr>
                  <w:sz w:val="18"/>
                </w:rPr>
                <w:t xml:space="preserve"> </w:t>
              </w:r>
            </w:ins>
            <w:del w:id="4" w:author="Antonietta Mello" w:date="2013-01-28T17:40:00Z">
              <w:r>
                <w:rPr>
                  <w:sz w:val="18"/>
                </w:rPr>
                <w:delText>Site</w:delText>
              </w:r>
            </w:del>
            <w:del w:id="5" w:author="Antonietta Mello" w:date="2013-02-25T11:48:00Z">
              <w:r>
                <w:rPr>
                  <w:sz w:val="18"/>
                </w:rPr>
                <w:delText xml:space="preserve"> </w:delText>
              </w:r>
            </w:del>
            <w:r>
              <w:rPr>
                <w:sz w:val="18"/>
              </w:rPr>
              <w:t>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a Bigouse, Lalbenque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</w:rPr>
              <w:t>Quercus pubescens</w:t>
            </w:r>
            <w:r>
              <w:rPr>
                <w:sz w:val="18"/>
              </w:rPr>
              <w:t xml:space="preserve"> plantatio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60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years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ld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.84 7.7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  OUT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lay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/OU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.5    13.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     OUT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          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  OU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,9  12,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OU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9,7  68,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OU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40      2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IN    OU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2,3         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OU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,27  0,3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OU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,16   0,19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OUT</w:t>
            </w:r>
          </w:p>
        </w:tc>
      </w:tr>
      <w:tr>
        <w:trPr/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6" w:author="Antonietta Mello" w:date="2013-02-25T11:47:00Z">
              <w:r>
                <w:rPr>
                  <w:sz w:val="18"/>
                </w:rPr>
                <w:t>Brûlé</w:t>
              </w:r>
            </w:ins>
            <w:ins w:id="7" w:author="Antonietta Mello" w:date="2013-02-25T11:49:00Z">
              <w:r>
                <w:rPr>
                  <w:sz w:val="18"/>
                </w:rPr>
                <w:t xml:space="preserve"> </w:t>
              </w:r>
            </w:ins>
            <w:del w:id="8" w:author="Antonietta Mello" w:date="2013-01-28T17:41:00Z">
              <w:r>
                <w:rPr>
                  <w:sz w:val="18"/>
                </w:rPr>
                <w:delText>Site</w:delText>
              </w:r>
            </w:del>
            <w:del w:id="9" w:author="Antonietta Mello" w:date="2013-02-25T11:48:00Z">
              <w:r>
                <w:rPr>
                  <w:sz w:val="18"/>
                </w:rPr>
                <w:delText xml:space="preserve"> </w:delText>
              </w:r>
            </w:del>
            <w:r>
              <w:rPr>
                <w:sz w:val="18"/>
              </w:rPr>
              <w:t>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a Bigouse, Lalbenque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</w:rPr>
              <w:t>Quercus pubescens</w:t>
            </w:r>
            <w:r>
              <w:rPr>
                <w:sz w:val="18"/>
              </w:rPr>
              <w:t xml:space="preserve"> plantatio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 years old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.09 7.84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OUT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lay         clay sandy  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                    </w:t>
            </w:r>
            <w:r>
              <w:rPr>
                <w:sz w:val="18"/>
              </w:rPr>
              <w:t xml:space="preserve">loam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                  OU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.8     9.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     OUT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2     6.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  OU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.7   16.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OU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7       10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OU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0     6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OU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.0       3.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OU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0   0.44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OU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,18   0,24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OUT</w:t>
            </w:r>
          </w:p>
        </w:tc>
      </w:tr>
      <w:tr>
        <w:trPr/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10" w:author="Antonietta Mello" w:date="2013-02-25T11:47:00Z">
              <w:r>
                <w:rPr>
                  <w:sz w:val="18"/>
                </w:rPr>
                <w:t>Brûlé</w:t>
              </w:r>
            </w:ins>
            <w:ins w:id="11" w:author="Antonietta Mello" w:date="2013-02-25T11:49:00Z">
              <w:r>
                <w:rPr>
                  <w:sz w:val="18"/>
                </w:rPr>
                <w:t xml:space="preserve"> </w:t>
              </w:r>
            </w:ins>
            <w:del w:id="12" w:author="Antonietta Mello" w:date="2013-01-28T17:41:00Z">
              <w:r>
                <w:rPr>
                  <w:sz w:val="18"/>
                </w:rPr>
                <w:delText>Site</w:delText>
              </w:r>
            </w:del>
            <w:del w:id="13" w:author="Antonietta Mello" w:date="2013-02-25T11:47:00Z">
              <w:r>
                <w:rPr>
                  <w:sz w:val="18"/>
                </w:rPr>
                <w:delText xml:space="preserve"> </w:delText>
              </w:r>
            </w:del>
            <w:r>
              <w:rPr>
                <w:sz w:val="18"/>
              </w:rPr>
              <w:t>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e Montat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</w:rPr>
              <w:t>Quercus pubescens</w:t>
            </w:r>
            <w:r>
              <w:rPr>
                <w:sz w:val="18"/>
              </w:rPr>
              <w:t xml:space="preserve"> plantatio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 years old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.14 8.0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OUT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lay sandy loam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/OU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.5    13.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 OUT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.1     3.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OU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.1    13.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      OU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6.2      8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OU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0     41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OU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       1.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OU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8   0.3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OU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,14   0,1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OUT</w:t>
            </w:r>
          </w:p>
        </w:tc>
      </w:tr>
      <w:tr>
        <w:trPr/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14" w:author="Antonietta Mello" w:date="2013-02-25T11:49:00Z">
              <w:r>
                <w:rPr>
                  <w:sz w:val="18"/>
                </w:rPr>
                <w:t>B</w:t>
              </w:r>
            </w:ins>
            <w:ins w:id="15" w:author="Antonietta Mello" w:date="2013-02-25T11:47:00Z">
              <w:r>
                <w:rPr>
                  <w:sz w:val="18"/>
                </w:rPr>
                <w:t>rûlé</w:t>
              </w:r>
            </w:ins>
            <w:del w:id="16" w:author="Antonietta Mello" w:date="2013-01-28T17:42:00Z">
              <w:r>
                <w:rPr>
                  <w:sz w:val="18"/>
                </w:rPr>
                <w:delText>Site</w:delText>
              </w:r>
            </w:del>
            <w:r>
              <w:rPr>
                <w:sz w:val="18"/>
              </w:rPr>
              <w:t xml:space="preserve"> </w:t>
            </w:r>
            <w:ins w:id="17" w:author="Antonietta Mello" w:date="2013-02-25T11:49:00Z">
              <w:r>
                <w:rPr>
                  <w:sz w:val="18"/>
                </w:rPr>
                <w:t xml:space="preserve"> </w:t>
              </w:r>
            </w:ins>
            <w:r>
              <w:rPr>
                <w:sz w:val="18"/>
              </w:rPr>
              <w:t>4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scayrac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</w:rPr>
              <w:t>Quercus pubescens</w:t>
            </w:r>
            <w:r>
              <w:rPr>
                <w:sz w:val="18"/>
              </w:rPr>
              <w:t xml:space="preserve"> plantatio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 years old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.19 8.2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OUT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lay sandy        clay loam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              OU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.1    11.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 OUT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94   3.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OU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.7    14.6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  OU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1.1    59.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OU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0     21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OU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7       1.9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OU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7   0.4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OU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,17   0,19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N    OU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b/>
        </w:rPr>
        <w:t>Table S1.</w:t>
      </w:r>
      <w:r>
        <w:rPr/>
        <w:t xml:space="preserve"> Details of </w:t>
      </w:r>
      <w:r>
        <w:rPr>
          <w:lang w:val="en-US"/>
        </w:rPr>
        <w:t xml:space="preserve">each considered truffle-ground and soil chemical parameters for inside (IN) and outside (OUT) the </w:t>
      </w:r>
      <w:ins w:id="18" w:author="Antonietta Mello" w:date="2013-01-28T17:38:00Z">
        <w:r>
          <w:rPr>
            <w:lang w:val="en-US"/>
          </w:rPr>
          <w:t xml:space="preserve">four </w:t>
        </w:r>
      </w:ins>
      <w:ins w:id="19" w:author="Antonietta Mello" w:date="2013-02-25T11:48:00Z">
        <w:r>
          <w:rPr>
            <w:sz w:val="24"/>
          </w:rPr>
          <w:t>brûlés</w:t>
        </w:r>
      </w:ins>
      <w:del w:id="20" w:author="Antonietta Mello" w:date="2013-02-25T11:48:00Z">
        <w:r>
          <w:rPr>
            <w:lang w:val="en-US"/>
          </w:rPr>
          <w:delText>brulé</w:delText>
        </w:r>
      </w:del>
      <w:r>
        <w:rPr>
          <w:lang w:val="en-US"/>
        </w:rPr>
        <w:t xml:space="preserve"> sampled</w:t>
      </w:r>
      <w:ins w:id="21" w:author="Antonietta Mello" w:date="2013-01-28T17:39:00Z">
        <w:r>
          <w:rPr>
            <w:lang w:val="en-US"/>
          </w:rPr>
          <w:t>.</w:t>
        </w:r>
      </w:ins>
      <w:del w:id="22" w:author="Antonietta Mello" w:date="2013-01-28T17:39:00Z">
        <w:r>
          <w:rPr>
            <w:lang w:val="en-US"/>
          </w:rPr>
          <w:delText xml:space="preserve"> at four sites for DGGE analysis.</w:delText>
        </w:r>
      </w:del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TestofumettoCarattere">
    <w:name w:val="Testo fumetto Carattere"/>
    <w:basedOn w:val="Caratterepredefinitoparagrafo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color w:val="8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07:34:00Z</dcterms:created>
  <dc:creator>Chiara</dc:creator>
  <dc:description/>
  <cp:keywords/>
  <dc:language>en-US</dc:language>
  <cp:lastModifiedBy>Antonietta Mello</cp:lastModifiedBy>
  <dcterms:modified xsi:type="dcterms:W3CDTF">2013-02-25T10:49:00Z</dcterms:modified>
  <cp:revision>46</cp:revision>
  <dc:subject/>
  <dc:title>I year sampling</dc:title>
</cp:coreProperties>
</file>